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FDB" w:rsidRPr="00DA4039" w:rsidRDefault="00537FDB" w:rsidP="00537FDB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Theme="minorEastAsia" w:hAnsi="Times New Roman"/>
          <w:b/>
          <w:color w:val="FF0000"/>
          <w:sz w:val="24"/>
          <w:szCs w:val="24"/>
        </w:rPr>
      </w:pPr>
      <w:r w:rsidRPr="00DA4039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Supplementary Data</w:t>
      </w:r>
    </w:p>
    <w:p w:rsidR="00537FDB" w:rsidRPr="00DA4039" w:rsidRDefault="00537FDB" w:rsidP="00537FD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color w:val="FF0000"/>
          <w:sz w:val="24"/>
          <w:szCs w:val="24"/>
        </w:rPr>
      </w:pPr>
      <w:r w:rsidRPr="00DA4039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Figure S1</w:t>
      </w:r>
    </w:p>
    <w:p w:rsidR="00537FDB" w:rsidRPr="00DA4039" w:rsidRDefault="00537FDB" w:rsidP="00537FDB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Theme="minorEastAsia" w:hAnsi="Times New Roman"/>
          <w:b/>
          <w:color w:val="FF0000"/>
          <w:sz w:val="24"/>
          <w:szCs w:val="24"/>
        </w:rPr>
      </w:pPr>
      <w:r w:rsidRPr="00DA4039">
        <w:rPr>
          <w:rFonts w:ascii="Times New Roman" w:eastAsiaTheme="minorEastAsia" w:hAnsi="Times New Roman"/>
          <w:b/>
          <w:noProof/>
          <w:color w:val="FF0000"/>
          <w:sz w:val="24"/>
          <w:szCs w:val="24"/>
          <w:lang w:eastAsia="en-PH"/>
        </w:rPr>
        <w:drawing>
          <wp:inline distT="0" distB="0" distL="0" distR="0">
            <wp:extent cx="2880360" cy="447141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47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FDB" w:rsidRPr="00DA4039" w:rsidRDefault="00537FDB" w:rsidP="00537FDB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FF0000"/>
          <w:sz w:val="20"/>
          <w:szCs w:val="20"/>
        </w:rPr>
      </w:pPr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 xml:space="preserve">Figure S1. The proliferation of </w:t>
      </w:r>
      <w:proofErr w:type="spellStart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>HCT8</w:t>
      </w:r>
      <w:proofErr w:type="spellEnd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 xml:space="preserve"> (A) and </w:t>
      </w:r>
      <w:proofErr w:type="spellStart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>SW480</w:t>
      </w:r>
      <w:proofErr w:type="spellEnd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 xml:space="preserve"> (B) cells treated with negative control siRNA, </w:t>
      </w:r>
      <w:proofErr w:type="spellStart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>siRNA1</w:t>
      </w:r>
      <w:proofErr w:type="spellEnd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 xml:space="preserve">#, </w:t>
      </w:r>
      <w:proofErr w:type="spellStart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>siRNA2</w:t>
      </w:r>
      <w:proofErr w:type="spellEnd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 xml:space="preserve">#, </w:t>
      </w:r>
      <w:proofErr w:type="spellStart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>siRNA3</w:t>
      </w:r>
      <w:proofErr w:type="spellEnd"/>
      <w:r w:rsidRPr="00DA4039">
        <w:rPr>
          <w:rFonts w:ascii="Times New Roman" w:eastAsiaTheme="minorEastAsia" w:hAnsi="Times New Roman" w:hint="eastAsia"/>
          <w:color w:val="FF0000"/>
          <w:sz w:val="20"/>
          <w:szCs w:val="20"/>
        </w:rPr>
        <w:t># respectively.</w:t>
      </w:r>
    </w:p>
    <w:p w:rsidR="0052554D" w:rsidRDefault="0052554D"/>
    <w:sectPr w:rsidR="0052554D" w:rsidSect="00525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7FDB"/>
    <w:rsid w:val="00242B36"/>
    <w:rsid w:val="003256BD"/>
    <w:rsid w:val="0052554D"/>
    <w:rsid w:val="00537FDB"/>
    <w:rsid w:val="00C27D94"/>
    <w:rsid w:val="00D64159"/>
    <w:rsid w:val="00DD5196"/>
    <w:rsid w:val="00EF4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F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arredo</dc:creator>
  <cp:keywords/>
  <dc:description/>
  <cp:lastModifiedBy>rbarredo</cp:lastModifiedBy>
  <cp:revision>1</cp:revision>
  <dcterms:created xsi:type="dcterms:W3CDTF">2015-10-31T02:58:00Z</dcterms:created>
  <dcterms:modified xsi:type="dcterms:W3CDTF">2015-10-31T02:58:00Z</dcterms:modified>
</cp:coreProperties>
</file>